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485"/>
        <w:tblW w:w="10065" w:type="dxa"/>
        <w:tblLook w:val="04A0" w:firstRow="1" w:lastRow="0" w:firstColumn="1" w:lastColumn="0" w:noHBand="0" w:noVBand="1"/>
      </w:tblPr>
      <w:tblGrid>
        <w:gridCol w:w="4536"/>
        <w:gridCol w:w="1843"/>
        <w:gridCol w:w="1843"/>
        <w:gridCol w:w="1843"/>
      </w:tblGrid>
      <w:tr w:rsidR="007174A9" w:rsidRPr="003D2F0C" w14:paraId="1215195E" w14:textId="77777777" w:rsidTr="00470D9C">
        <w:trPr>
          <w:trHeight w:val="773"/>
        </w:trPr>
        <w:tc>
          <w:tcPr>
            <w:tcW w:w="4536" w:type="dxa"/>
            <w:tcBorders>
              <w:top w:val="nil"/>
              <w:left w:val="nil"/>
            </w:tcBorders>
          </w:tcPr>
          <w:p w14:paraId="6EBC8D55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Table S1.</w:t>
            </w:r>
            <w:r w:rsidRPr="00B129A1">
              <w:rPr>
                <w:rFonts w:ascii="Arial" w:hAnsi="Arial" w:cs="Arial"/>
                <w:b/>
              </w:rPr>
              <w:t xml:space="preserve"> </w:t>
            </w:r>
            <w:r w:rsidRPr="00B129A1">
              <w:rPr>
                <w:rFonts w:ascii="Arial" w:hAnsi="Arial" w:cs="Arial"/>
              </w:rPr>
              <w:t>COVID-19 events experienced and impact.</w:t>
            </w:r>
          </w:p>
        </w:tc>
        <w:tc>
          <w:tcPr>
            <w:tcW w:w="1843" w:type="dxa"/>
          </w:tcPr>
          <w:p w14:paraId="5286E213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>Virtual High Intensity</w:t>
            </w:r>
          </w:p>
          <w:p w14:paraId="1B9BE35F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 xml:space="preserve">M(SD) or </w:t>
            </w:r>
            <w:r w:rsidRPr="00B129A1">
              <w:rPr>
                <w:rFonts w:ascii="Arial" w:hAnsi="Arial" w:cs="Arial"/>
                <w:i/>
              </w:rPr>
              <w:t>n</w:t>
            </w:r>
            <w:r w:rsidRPr="00B129A1">
              <w:rPr>
                <w:rFonts w:ascii="Arial" w:hAnsi="Arial" w:cs="Arial"/>
              </w:rPr>
              <w:t>(%)</w:t>
            </w:r>
          </w:p>
          <w:p w14:paraId="466E7FA4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</w:p>
          <w:p w14:paraId="18237F09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 xml:space="preserve">Pre-treatment </w:t>
            </w:r>
          </w:p>
          <w:p w14:paraId="24CD488C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  <w:i/>
                <w:iCs/>
              </w:rPr>
              <w:t xml:space="preserve">n= </w:t>
            </w:r>
            <w:r w:rsidRPr="00B129A1">
              <w:rPr>
                <w:rFonts w:ascii="Arial" w:hAnsi="Arial" w:cs="Arial"/>
              </w:rPr>
              <w:t>294</w:t>
            </w:r>
          </w:p>
        </w:tc>
        <w:tc>
          <w:tcPr>
            <w:tcW w:w="1843" w:type="dxa"/>
          </w:tcPr>
          <w:p w14:paraId="7264F940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>Virtual Low Intensity</w:t>
            </w:r>
          </w:p>
          <w:p w14:paraId="26BAF6A6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 xml:space="preserve">M(SD) or </w:t>
            </w:r>
            <w:r w:rsidRPr="00B129A1">
              <w:rPr>
                <w:rFonts w:ascii="Arial" w:hAnsi="Arial" w:cs="Arial"/>
                <w:i/>
              </w:rPr>
              <w:t>n</w:t>
            </w:r>
            <w:r w:rsidRPr="00B129A1">
              <w:rPr>
                <w:rFonts w:ascii="Arial" w:hAnsi="Arial" w:cs="Arial"/>
              </w:rPr>
              <w:t>(%)</w:t>
            </w:r>
          </w:p>
          <w:p w14:paraId="6D951572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</w:p>
          <w:p w14:paraId="0B6499C6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</w:rPr>
              <w:t>Pre-treatment</w:t>
            </w:r>
          </w:p>
          <w:p w14:paraId="2D6BEF03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i/>
                <w:iCs/>
              </w:rPr>
              <w:t xml:space="preserve">n= </w:t>
            </w:r>
            <w:r w:rsidRPr="00B129A1">
              <w:rPr>
                <w:rFonts w:ascii="Arial" w:hAnsi="Arial" w:cs="Arial"/>
              </w:rPr>
              <w:t>90</w:t>
            </w:r>
          </w:p>
        </w:tc>
        <w:tc>
          <w:tcPr>
            <w:tcW w:w="1843" w:type="dxa"/>
          </w:tcPr>
          <w:p w14:paraId="20BD14C4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>Virtual Pre-</w:t>
            </w:r>
          </w:p>
          <w:p w14:paraId="10D27268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>NM</w:t>
            </w:r>
          </w:p>
          <w:p w14:paraId="747BB308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 xml:space="preserve">M(SD) or </w:t>
            </w:r>
            <w:r w:rsidRPr="00B129A1">
              <w:rPr>
                <w:rFonts w:ascii="Arial" w:hAnsi="Arial" w:cs="Arial"/>
                <w:i/>
              </w:rPr>
              <w:t>n</w:t>
            </w:r>
            <w:r w:rsidRPr="00B129A1">
              <w:rPr>
                <w:rFonts w:ascii="Arial" w:hAnsi="Arial" w:cs="Arial"/>
              </w:rPr>
              <w:t>(%)</w:t>
            </w:r>
          </w:p>
          <w:p w14:paraId="48901D09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</w:p>
          <w:p w14:paraId="5BB6C819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</w:rPr>
              <w:t>Pre-treatment</w:t>
            </w:r>
          </w:p>
          <w:p w14:paraId="0E273B28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  <w:i/>
                <w:iCs/>
              </w:rPr>
              <w:t xml:space="preserve">n= </w:t>
            </w:r>
            <w:r w:rsidRPr="00B129A1">
              <w:rPr>
                <w:rFonts w:ascii="Arial" w:hAnsi="Arial" w:cs="Arial"/>
              </w:rPr>
              <w:t xml:space="preserve">129 </w:t>
            </w:r>
          </w:p>
        </w:tc>
      </w:tr>
      <w:tr w:rsidR="007174A9" w:rsidRPr="003D2F0C" w14:paraId="38A5EDD7" w14:textId="77777777" w:rsidTr="00470D9C">
        <w:trPr>
          <w:trHeight w:val="1299"/>
        </w:trPr>
        <w:tc>
          <w:tcPr>
            <w:tcW w:w="4536" w:type="dxa"/>
          </w:tcPr>
          <w:p w14:paraId="4E7AE897" w14:textId="61758935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>C</w:t>
            </w:r>
            <w:r>
              <w:rPr>
                <w:rFonts w:ascii="Arial" w:hAnsi="Arial" w:cs="Arial"/>
                <w:b/>
                <w:bCs/>
              </w:rPr>
              <w:t>OVID</w:t>
            </w:r>
            <w:r w:rsidRPr="00B129A1">
              <w:rPr>
                <w:rFonts w:ascii="Arial" w:hAnsi="Arial" w:cs="Arial"/>
                <w:b/>
                <w:bCs/>
              </w:rPr>
              <w:t xml:space="preserve">-19 Events </w:t>
            </w:r>
            <w:r w:rsidR="00875653">
              <w:rPr>
                <w:rFonts w:ascii="Arial" w:hAnsi="Arial" w:cs="Arial"/>
                <w:b/>
                <w:bCs/>
              </w:rPr>
              <w:t>(not mutually exclusive)</w:t>
            </w:r>
          </w:p>
          <w:p w14:paraId="5C39C098" w14:textId="1A759E43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I have been ill with C</w:t>
            </w:r>
            <w:r w:rsidR="00442E51">
              <w:rPr>
                <w:rFonts w:ascii="Arial" w:hAnsi="Arial" w:cs="Arial"/>
              </w:rPr>
              <w:t>OVID</w:t>
            </w:r>
          </w:p>
          <w:p w14:paraId="2E9E7BF5" w14:textId="28670456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 xml:space="preserve">Caring for a friend/flatmate with </w:t>
            </w:r>
            <w:r w:rsidR="00442E51">
              <w:rPr>
                <w:rFonts w:ascii="Arial" w:hAnsi="Arial" w:cs="Arial"/>
              </w:rPr>
              <w:t>COVID</w:t>
            </w:r>
          </w:p>
          <w:p w14:paraId="11063FB2" w14:textId="17A6CA24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Caring for family/partner with C</w:t>
            </w:r>
            <w:r w:rsidR="00442E51">
              <w:rPr>
                <w:rFonts w:ascii="Arial" w:hAnsi="Arial" w:cs="Arial"/>
              </w:rPr>
              <w:t>OVID</w:t>
            </w:r>
          </w:p>
          <w:p w14:paraId="37C65366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Death of spouse/partner</w:t>
            </w:r>
          </w:p>
          <w:p w14:paraId="4E7A51B0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Separation/divorce</w:t>
            </w:r>
          </w:p>
          <w:p w14:paraId="459C9A6A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Being fired/lost job</w:t>
            </w:r>
          </w:p>
          <w:p w14:paraId="23DCA74E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Death of a friend/family member</w:t>
            </w:r>
          </w:p>
          <w:p w14:paraId="630B2A29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ajor financial change (better)</w:t>
            </w:r>
          </w:p>
          <w:p w14:paraId="3E5D4408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ajor financial change (worse)</w:t>
            </w:r>
          </w:p>
          <w:p w14:paraId="1B07B848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ajor change in living conditions</w:t>
            </w:r>
          </w:p>
          <w:p w14:paraId="12355FAD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None of the above</w:t>
            </w:r>
          </w:p>
        </w:tc>
        <w:tc>
          <w:tcPr>
            <w:tcW w:w="1843" w:type="dxa"/>
          </w:tcPr>
          <w:p w14:paraId="24A42832" w14:textId="751DA718" w:rsidR="007174A9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0DA03E28" w14:textId="77777777" w:rsidR="00875653" w:rsidRPr="00B129A1" w:rsidRDefault="00875653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48A6D06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9 (20.5)</w:t>
            </w:r>
          </w:p>
          <w:p w14:paraId="429672E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3)</w:t>
            </w:r>
          </w:p>
          <w:p w14:paraId="20C4216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2 (4.2)</w:t>
            </w:r>
          </w:p>
          <w:p w14:paraId="1F423972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3)</w:t>
            </w:r>
          </w:p>
          <w:p w14:paraId="4AA299C3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 (1.0)</w:t>
            </w:r>
          </w:p>
          <w:p w14:paraId="5AF1B564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0 (6.9)</w:t>
            </w:r>
          </w:p>
          <w:p w14:paraId="05C8983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5 (15.6)</w:t>
            </w:r>
          </w:p>
          <w:p w14:paraId="7B845C7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 (1.4)</w:t>
            </w:r>
          </w:p>
          <w:p w14:paraId="1FDCC71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2 (18.1)</w:t>
            </w:r>
          </w:p>
          <w:p w14:paraId="73CF2A5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9 (17.0)</w:t>
            </w:r>
          </w:p>
          <w:p w14:paraId="6D98ACD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49 (51.7)</w:t>
            </w:r>
          </w:p>
        </w:tc>
        <w:tc>
          <w:tcPr>
            <w:tcW w:w="1843" w:type="dxa"/>
          </w:tcPr>
          <w:p w14:paraId="152B8E8C" w14:textId="577D3083" w:rsidR="007174A9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78BB0354" w14:textId="77777777" w:rsidR="00875653" w:rsidRPr="00B129A1" w:rsidRDefault="00875653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43084DA0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7 (19.5)</w:t>
            </w:r>
          </w:p>
          <w:p w14:paraId="3096D8E1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0 (0)</w:t>
            </w:r>
          </w:p>
          <w:p w14:paraId="260AFCD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 (4.6)</w:t>
            </w:r>
          </w:p>
          <w:p w14:paraId="0E929A6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0 (0)</w:t>
            </w:r>
          </w:p>
          <w:p w14:paraId="293B04A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1.1)</w:t>
            </w:r>
          </w:p>
          <w:p w14:paraId="582EC90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 (4.5)</w:t>
            </w:r>
          </w:p>
          <w:p w14:paraId="15E2A7C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0 (11.4)</w:t>
            </w:r>
          </w:p>
          <w:p w14:paraId="334C14E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1.1)</w:t>
            </w:r>
          </w:p>
          <w:p w14:paraId="08CB9D72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3 (14.9)</w:t>
            </w:r>
          </w:p>
          <w:p w14:paraId="0663CD9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9 (10.3)</w:t>
            </w:r>
          </w:p>
          <w:p w14:paraId="3DD410D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2 (59.1)</w:t>
            </w:r>
          </w:p>
        </w:tc>
        <w:tc>
          <w:tcPr>
            <w:tcW w:w="1843" w:type="dxa"/>
          </w:tcPr>
          <w:p w14:paraId="0B981920" w14:textId="397BA361" w:rsidR="007174A9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57378F70" w14:textId="77777777" w:rsidR="00875653" w:rsidRPr="00B129A1" w:rsidRDefault="00875653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6508997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5 (11.7)</w:t>
            </w:r>
          </w:p>
          <w:p w14:paraId="15F571C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0 (0)</w:t>
            </w:r>
          </w:p>
          <w:p w14:paraId="041BCF6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 (1.6)</w:t>
            </w:r>
          </w:p>
          <w:p w14:paraId="39F0FEB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0 (0)</w:t>
            </w:r>
          </w:p>
          <w:p w14:paraId="6D68407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 (1.6)</w:t>
            </w:r>
          </w:p>
          <w:p w14:paraId="537EFA5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6 (4.7)</w:t>
            </w:r>
          </w:p>
          <w:p w14:paraId="4956AA0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9 (7.0)</w:t>
            </w:r>
          </w:p>
          <w:p w14:paraId="1CC6BBB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0 (0)</w:t>
            </w:r>
          </w:p>
          <w:p w14:paraId="0F1D4E01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1 (16.4)</w:t>
            </w:r>
          </w:p>
          <w:p w14:paraId="72463801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8 (6.3)</w:t>
            </w:r>
          </w:p>
          <w:p w14:paraId="0ADF6EA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84 (65.6)</w:t>
            </w:r>
          </w:p>
        </w:tc>
      </w:tr>
      <w:tr w:rsidR="007174A9" w:rsidRPr="003D2F0C" w14:paraId="6A86E50E" w14:textId="77777777" w:rsidTr="00470D9C">
        <w:trPr>
          <w:trHeight w:val="1299"/>
        </w:trPr>
        <w:tc>
          <w:tcPr>
            <w:tcW w:w="4536" w:type="dxa"/>
          </w:tcPr>
          <w:p w14:paraId="50A228C5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 xml:space="preserve">Change in healthcare use </w:t>
            </w:r>
          </w:p>
          <w:p w14:paraId="7802FB55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Reduced</w:t>
            </w:r>
          </w:p>
          <w:p w14:paraId="2570F00E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 xml:space="preserve">No change </w:t>
            </w:r>
          </w:p>
          <w:p w14:paraId="78B60C71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 xml:space="preserve">Increased </w:t>
            </w:r>
          </w:p>
          <w:p w14:paraId="7B085690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</w:rPr>
              <w:t>Missing</w:t>
            </w:r>
          </w:p>
        </w:tc>
        <w:tc>
          <w:tcPr>
            <w:tcW w:w="1843" w:type="dxa"/>
          </w:tcPr>
          <w:p w14:paraId="09EDDAE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04F3D53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55 (52.8)</w:t>
            </w:r>
          </w:p>
          <w:p w14:paraId="19477E24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02 (34.6)</w:t>
            </w:r>
          </w:p>
          <w:p w14:paraId="66BEF8C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0 (10.2)</w:t>
            </w:r>
          </w:p>
          <w:p w14:paraId="475AD1F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 (2.4)</w:t>
            </w:r>
          </w:p>
        </w:tc>
        <w:tc>
          <w:tcPr>
            <w:tcW w:w="1843" w:type="dxa"/>
          </w:tcPr>
          <w:p w14:paraId="0236E61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0F262B5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7 (41.1)</w:t>
            </w:r>
          </w:p>
          <w:p w14:paraId="465995C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7 (52.3)</w:t>
            </w:r>
          </w:p>
          <w:p w14:paraId="75D3D6B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 (4.4)</w:t>
            </w:r>
          </w:p>
          <w:p w14:paraId="5AE1527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 (2.2)</w:t>
            </w:r>
          </w:p>
        </w:tc>
        <w:tc>
          <w:tcPr>
            <w:tcW w:w="1843" w:type="dxa"/>
          </w:tcPr>
          <w:p w14:paraId="1125A8B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6CC6A6F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63 (48.9)</w:t>
            </w:r>
          </w:p>
          <w:p w14:paraId="1BFFF87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6 (43.5)</w:t>
            </w:r>
          </w:p>
          <w:p w14:paraId="45EBE9FC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9 (7.0)</w:t>
            </w:r>
          </w:p>
          <w:p w14:paraId="067C52F3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</w:tc>
      </w:tr>
      <w:tr w:rsidR="007174A9" w:rsidRPr="003D2F0C" w14:paraId="19551702" w14:textId="77777777" w:rsidTr="00470D9C">
        <w:trPr>
          <w:trHeight w:val="1345"/>
        </w:trPr>
        <w:tc>
          <w:tcPr>
            <w:tcW w:w="4536" w:type="dxa"/>
          </w:tcPr>
          <w:p w14:paraId="540E2D71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lastRenderedPageBreak/>
              <w:t xml:space="preserve">Change in health/functioning overall </w:t>
            </w:r>
          </w:p>
          <w:p w14:paraId="3EF21C58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Improvement</w:t>
            </w:r>
          </w:p>
          <w:p w14:paraId="69364311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No Meaningful Change</w:t>
            </w:r>
          </w:p>
          <w:p w14:paraId="61B7E0FB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Worsening</w:t>
            </w:r>
          </w:p>
          <w:p w14:paraId="663ED60C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issing</w:t>
            </w:r>
          </w:p>
        </w:tc>
        <w:tc>
          <w:tcPr>
            <w:tcW w:w="1843" w:type="dxa"/>
          </w:tcPr>
          <w:p w14:paraId="13A6748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73D16E01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3 (4.4)</w:t>
            </w:r>
          </w:p>
          <w:p w14:paraId="44760C1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53 (52.0)</w:t>
            </w:r>
          </w:p>
          <w:p w14:paraId="7FBA54D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21 (41.2)</w:t>
            </w:r>
          </w:p>
          <w:p w14:paraId="2A56E7A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 (2.4)</w:t>
            </w:r>
          </w:p>
        </w:tc>
        <w:tc>
          <w:tcPr>
            <w:tcW w:w="1843" w:type="dxa"/>
          </w:tcPr>
          <w:p w14:paraId="63018FD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4DF8F2D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 (5.5)</w:t>
            </w:r>
          </w:p>
          <w:p w14:paraId="62890EF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8 (64.5)</w:t>
            </w:r>
          </w:p>
          <w:p w14:paraId="3F1063B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4 (26.7)</w:t>
            </w:r>
          </w:p>
          <w:p w14:paraId="72CF181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 (3.3)</w:t>
            </w:r>
          </w:p>
        </w:tc>
        <w:tc>
          <w:tcPr>
            <w:tcW w:w="1843" w:type="dxa"/>
          </w:tcPr>
          <w:p w14:paraId="0DDCCAD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6A5E0D24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 (1.6)</w:t>
            </w:r>
          </w:p>
          <w:p w14:paraId="352B0E0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90 (69.8)</w:t>
            </w:r>
          </w:p>
          <w:p w14:paraId="4FC5BDE4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6 (27.9)</w:t>
            </w:r>
          </w:p>
          <w:p w14:paraId="7012B921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 xml:space="preserve">1 (0.8) </w:t>
            </w:r>
          </w:p>
        </w:tc>
      </w:tr>
      <w:tr w:rsidR="007174A9" w:rsidRPr="003D2F0C" w14:paraId="303F1E6B" w14:textId="77777777" w:rsidTr="00470D9C">
        <w:trPr>
          <w:trHeight w:val="1295"/>
        </w:trPr>
        <w:tc>
          <w:tcPr>
            <w:tcW w:w="4536" w:type="dxa"/>
          </w:tcPr>
          <w:p w14:paraId="7060707B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 xml:space="preserve">Change in physical activities </w:t>
            </w:r>
          </w:p>
          <w:p w14:paraId="3EC806D6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Improvement</w:t>
            </w:r>
          </w:p>
          <w:p w14:paraId="1ABB05CE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No Meaningful Change</w:t>
            </w:r>
          </w:p>
          <w:p w14:paraId="13DA5CF2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Worsening</w:t>
            </w:r>
          </w:p>
          <w:p w14:paraId="3B2C70BA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issing</w:t>
            </w:r>
          </w:p>
        </w:tc>
        <w:tc>
          <w:tcPr>
            <w:tcW w:w="1843" w:type="dxa"/>
          </w:tcPr>
          <w:p w14:paraId="32ED6DF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59A10AE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0 (3.4)</w:t>
            </w:r>
          </w:p>
          <w:p w14:paraId="122D10A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44 (49.0)</w:t>
            </w:r>
          </w:p>
          <w:p w14:paraId="65E46F0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33 (45.2)</w:t>
            </w:r>
          </w:p>
          <w:p w14:paraId="0783EDE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 (2.4)</w:t>
            </w:r>
          </w:p>
        </w:tc>
        <w:tc>
          <w:tcPr>
            <w:tcW w:w="1843" w:type="dxa"/>
          </w:tcPr>
          <w:p w14:paraId="6B4B9881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4E266CEC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 (5.5)</w:t>
            </w:r>
          </w:p>
          <w:p w14:paraId="332D6E7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5 (50.0)</w:t>
            </w:r>
          </w:p>
          <w:p w14:paraId="70F428D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8 (42.2)</w:t>
            </w:r>
          </w:p>
          <w:p w14:paraId="61D0B1B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 (2.2)</w:t>
            </w:r>
          </w:p>
        </w:tc>
        <w:tc>
          <w:tcPr>
            <w:tcW w:w="1843" w:type="dxa"/>
          </w:tcPr>
          <w:p w14:paraId="1E3F07C3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7319797C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  <w:p w14:paraId="33568C5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8 (60.4)</w:t>
            </w:r>
          </w:p>
          <w:p w14:paraId="1A530761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9 (38.0)</w:t>
            </w:r>
          </w:p>
          <w:p w14:paraId="7E4ECDE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</w:tc>
      </w:tr>
      <w:tr w:rsidR="007174A9" w:rsidRPr="003D2F0C" w14:paraId="446606E9" w14:textId="77777777" w:rsidTr="00470D9C">
        <w:trPr>
          <w:trHeight w:val="1293"/>
        </w:trPr>
        <w:tc>
          <w:tcPr>
            <w:tcW w:w="4536" w:type="dxa"/>
          </w:tcPr>
          <w:p w14:paraId="007ECB90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 xml:space="preserve">Change in social activities </w:t>
            </w:r>
          </w:p>
          <w:p w14:paraId="1B53FAE1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Improvement</w:t>
            </w:r>
          </w:p>
          <w:p w14:paraId="7FCC399D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No Meaningful Change</w:t>
            </w:r>
          </w:p>
          <w:p w14:paraId="58CB4A5C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Worsening</w:t>
            </w:r>
          </w:p>
          <w:p w14:paraId="09F0997F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issing</w:t>
            </w:r>
          </w:p>
        </w:tc>
        <w:tc>
          <w:tcPr>
            <w:tcW w:w="1843" w:type="dxa"/>
          </w:tcPr>
          <w:p w14:paraId="6E3D4A1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405053F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 (1.3)</w:t>
            </w:r>
          </w:p>
          <w:p w14:paraId="64B1C4B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18 (40.2)</w:t>
            </w:r>
          </w:p>
          <w:p w14:paraId="12D514E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65 (56.2)</w:t>
            </w:r>
          </w:p>
          <w:p w14:paraId="138F82A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 (2.4)</w:t>
            </w:r>
          </w:p>
        </w:tc>
        <w:tc>
          <w:tcPr>
            <w:tcW w:w="1843" w:type="dxa"/>
          </w:tcPr>
          <w:p w14:paraId="039475B3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71740182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1.1)</w:t>
            </w:r>
          </w:p>
          <w:p w14:paraId="0A6ABBE3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5 (50.0)</w:t>
            </w:r>
          </w:p>
          <w:p w14:paraId="3BB6970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2 (46.6)</w:t>
            </w:r>
          </w:p>
          <w:p w14:paraId="66CDD8A3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 (2.2)</w:t>
            </w:r>
          </w:p>
        </w:tc>
        <w:tc>
          <w:tcPr>
            <w:tcW w:w="1843" w:type="dxa"/>
          </w:tcPr>
          <w:p w14:paraId="01FCDC4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5C9B5B52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  <w:p w14:paraId="4F0B363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65 (50.4)</w:t>
            </w:r>
          </w:p>
          <w:p w14:paraId="7C2C2CF4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62 (48.1)</w:t>
            </w:r>
          </w:p>
          <w:p w14:paraId="45C57D5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</w:tc>
      </w:tr>
      <w:tr w:rsidR="007174A9" w:rsidRPr="003D2F0C" w14:paraId="6F36E21F" w14:textId="77777777" w:rsidTr="00470D9C">
        <w:trPr>
          <w:trHeight w:val="1277"/>
        </w:trPr>
        <w:tc>
          <w:tcPr>
            <w:tcW w:w="4536" w:type="dxa"/>
          </w:tcPr>
          <w:p w14:paraId="1923FB1A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 xml:space="preserve">Change in work-related activities </w:t>
            </w:r>
          </w:p>
          <w:p w14:paraId="1464E1D9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Improvement</w:t>
            </w:r>
          </w:p>
          <w:p w14:paraId="7D390DA8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No Meaningful Change</w:t>
            </w:r>
          </w:p>
          <w:p w14:paraId="10CDDF58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Worsening</w:t>
            </w:r>
          </w:p>
          <w:p w14:paraId="44FDE971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issing</w:t>
            </w:r>
          </w:p>
        </w:tc>
        <w:tc>
          <w:tcPr>
            <w:tcW w:w="1843" w:type="dxa"/>
          </w:tcPr>
          <w:p w14:paraId="5BF16FE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585F3202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6 (2.0)</w:t>
            </w:r>
          </w:p>
          <w:p w14:paraId="570E53F0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62 (55.2)</w:t>
            </w:r>
          </w:p>
          <w:p w14:paraId="5BB6F68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19 (40.5)</w:t>
            </w:r>
          </w:p>
          <w:p w14:paraId="151C78C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 (2.4)</w:t>
            </w:r>
          </w:p>
        </w:tc>
        <w:tc>
          <w:tcPr>
            <w:tcW w:w="1843" w:type="dxa"/>
          </w:tcPr>
          <w:p w14:paraId="00532F90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125447A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1.1)</w:t>
            </w:r>
          </w:p>
          <w:p w14:paraId="464ECA0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60 (66.7)</w:t>
            </w:r>
          </w:p>
          <w:p w14:paraId="57A98BB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6 (28.9)</w:t>
            </w:r>
          </w:p>
          <w:p w14:paraId="1E621D10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 (3.3)</w:t>
            </w:r>
          </w:p>
        </w:tc>
        <w:tc>
          <w:tcPr>
            <w:tcW w:w="1843" w:type="dxa"/>
          </w:tcPr>
          <w:p w14:paraId="3501B50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1D8A623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 (1.6)</w:t>
            </w:r>
          </w:p>
          <w:p w14:paraId="60E703A4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84 (65.2)</w:t>
            </w:r>
          </w:p>
          <w:p w14:paraId="198389B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2 (32.6)</w:t>
            </w:r>
          </w:p>
          <w:p w14:paraId="6647E55C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</w:tc>
      </w:tr>
      <w:tr w:rsidR="007174A9" w:rsidRPr="003D2F0C" w14:paraId="2478AC0B" w14:textId="77777777" w:rsidTr="00470D9C">
        <w:trPr>
          <w:trHeight w:val="1193"/>
        </w:trPr>
        <w:tc>
          <w:tcPr>
            <w:tcW w:w="4536" w:type="dxa"/>
          </w:tcPr>
          <w:p w14:paraId="278DA817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 xml:space="preserve">Change in mood </w:t>
            </w:r>
          </w:p>
          <w:p w14:paraId="00763255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Improvement</w:t>
            </w:r>
          </w:p>
          <w:p w14:paraId="51758E4A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No Meaningful Change</w:t>
            </w:r>
          </w:p>
          <w:p w14:paraId="25E09B8E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Worsening</w:t>
            </w:r>
          </w:p>
          <w:p w14:paraId="34BC6064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issing</w:t>
            </w:r>
          </w:p>
        </w:tc>
        <w:tc>
          <w:tcPr>
            <w:tcW w:w="1843" w:type="dxa"/>
          </w:tcPr>
          <w:p w14:paraId="39CAB2F2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303FC6D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3 (4.4)</w:t>
            </w:r>
          </w:p>
          <w:p w14:paraId="19BC8A5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55 (52.7)</w:t>
            </w:r>
          </w:p>
          <w:p w14:paraId="7113E9B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19 (40.5)</w:t>
            </w:r>
          </w:p>
          <w:p w14:paraId="23FA27F0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 (2.4)</w:t>
            </w:r>
          </w:p>
        </w:tc>
        <w:tc>
          <w:tcPr>
            <w:tcW w:w="1843" w:type="dxa"/>
          </w:tcPr>
          <w:p w14:paraId="4EDAF1D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407C7BC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 (3.3)</w:t>
            </w:r>
          </w:p>
          <w:p w14:paraId="02A6583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6 (62.2)</w:t>
            </w:r>
          </w:p>
          <w:p w14:paraId="4294042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9 (32.2)</w:t>
            </w:r>
          </w:p>
          <w:p w14:paraId="4370773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 (2.2)</w:t>
            </w:r>
          </w:p>
        </w:tc>
        <w:tc>
          <w:tcPr>
            <w:tcW w:w="1843" w:type="dxa"/>
          </w:tcPr>
          <w:p w14:paraId="4C9AF73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700AB83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  <w:p w14:paraId="664A21D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8 (60.5)</w:t>
            </w:r>
          </w:p>
          <w:p w14:paraId="450246A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9 (38.0)</w:t>
            </w:r>
          </w:p>
          <w:p w14:paraId="035D119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</w:tc>
      </w:tr>
      <w:tr w:rsidR="007174A9" w:rsidRPr="003D2F0C" w14:paraId="40BF83A2" w14:textId="77777777" w:rsidTr="00470D9C">
        <w:trPr>
          <w:trHeight w:val="1266"/>
        </w:trPr>
        <w:tc>
          <w:tcPr>
            <w:tcW w:w="4536" w:type="dxa"/>
          </w:tcPr>
          <w:p w14:paraId="446CE1D6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lastRenderedPageBreak/>
              <w:t xml:space="preserve">Change in pain </w:t>
            </w:r>
          </w:p>
          <w:p w14:paraId="20209F4B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Improvement</w:t>
            </w:r>
          </w:p>
          <w:p w14:paraId="1E8BBDD7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No Meaningful Change</w:t>
            </w:r>
          </w:p>
          <w:p w14:paraId="71FEA06B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Worsening</w:t>
            </w:r>
          </w:p>
          <w:p w14:paraId="505D155E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issing</w:t>
            </w:r>
          </w:p>
        </w:tc>
        <w:tc>
          <w:tcPr>
            <w:tcW w:w="1843" w:type="dxa"/>
          </w:tcPr>
          <w:p w14:paraId="1E09919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70230A8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 (1.4)</w:t>
            </w:r>
          </w:p>
          <w:p w14:paraId="0B587BA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28 (43.6)</w:t>
            </w:r>
          </w:p>
          <w:p w14:paraId="5C8C3A3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55 (52.7)</w:t>
            </w:r>
          </w:p>
          <w:p w14:paraId="0AA31313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 (2.4)</w:t>
            </w:r>
          </w:p>
        </w:tc>
        <w:tc>
          <w:tcPr>
            <w:tcW w:w="1843" w:type="dxa"/>
          </w:tcPr>
          <w:p w14:paraId="2D1F7C5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2BF31264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 (4.4)</w:t>
            </w:r>
          </w:p>
          <w:p w14:paraId="271563E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49 (54.4)</w:t>
            </w:r>
          </w:p>
          <w:p w14:paraId="7AA6DCD3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4 (37.8)</w:t>
            </w:r>
          </w:p>
          <w:p w14:paraId="6E727C2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 (3.3)</w:t>
            </w:r>
          </w:p>
        </w:tc>
        <w:tc>
          <w:tcPr>
            <w:tcW w:w="1843" w:type="dxa"/>
          </w:tcPr>
          <w:p w14:paraId="39125EA7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10C60F34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2 (1.6)</w:t>
            </w:r>
          </w:p>
          <w:p w14:paraId="1941EBE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5 (58.9)</w:t>
            </w:r>
          </w:p>
          <w:p w14:paraId="11039E44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0 (38.7)</w:t>
            </w:r>
          </w:p>
          <w:p w14:paraId="52DB43A9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</w:tc>
      </w:tr>
      <w:tr w:rsidR="007174A9" w:rsidRPr="003D2F0C" w14:paraId="5832739F" w14:textId="77777777" w:rsidTr="00470D9C">
        <w:trPr>
          <w:trHeight w:val="1266"/>
        </w:trPr>
        <w:tc>
          <w:tcPr>
            <w:tcW w:w="4536" w:type="dxa"/>
          </w:tcPr>
          <w:p w14:paraId="0E29C482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129A1">
              <w:rPr>
                <w:rFonts w:ascii="Arial" w:hAnsi="Arial" w:cs="Arial"/>
                <w:b/>
                <w:bCs/>
              </w:rPr>
              <w:t xml:space="preserve">Social support satisfaction </w:t>
            </w:r>
          </w:p>
          <w:p w14:paraId="73645CDB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Improvement</w:t>
            </w:r>
          </w:p>
          <w:p w14:paraId="6C4B2F26" w14:textId="77777777" w:rsidR="007174A9" w:rsidRPr="00B129A1" w:rsidRDefault="007174A9" w:rsidP="00844DC0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No Meaningful Change</w:t>
            </w:r>
          </w:p>
          <w:p w14:paraId="1B5CACBC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eaningful Worsening</w:t>
            </w:r>
          </w:p>
          <w:p w14:paraId="4D5B5960" w14:textId="77777777" w:rsidR="007174A9" w:rsidRPr="00B129A1" w:rsidRDefault="007174A9" w:rsidP="00844DC0">
            <w:pPr>
              <w:spacing w:line="480" w:lineRule="auto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Missing</w:t>
            </w:r>
          </w:p>
        </w:tc>
        <w:tc>
          <w:tcPr>
            <w:tcW w:w="1843" w:type="dxa"/>
          </w:tcPr>
          <w:p w14:paraId="448090BD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133D8CD6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55 (18.7)</w:t>
            </w:r>
          </w:p>
          <w:p w14:paraId="3B50AFFB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68 (57.1)</w:t>
            </w:r>
          </w:p>
          <w:p w14:paraId="217BF98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64 (21.7)</w:t>
            </w:r>
          </w:p>
          <w:p w14:paraId="2C20F64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7 (2.4)</w:t>
            </w:r>
          </w:p>
        </w:tc>
        <w:tc>
          <w:tcPr>
            <w:tcW w:w="1843" w:type="dxa"/>
          </w:tcPr>
          <w:p w14:paraId="0795D9A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1ACB311C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0 (11.2)</w:t>
            </w:r>
          </w:p>
          <w:p w14:paraId="0027D26C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69 (76.6)</w:t>
            </w:r>
          </w:p>
          <w:p w14:paraId="12C02525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8 (8.9)</w:t>
            </w:r>
          </w:p>
          <w:p w14:paraId="705DC0DA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3 (3.3)</w:t>
            </w:r>
          </w:p>
        </w:tc>
        <w:tc>
          <w:tcPr>
            <w:tcW w:w="1843" w:type="dxa"/>
          </w:tcPr>
          <w:p w14:paraId="57BC4D2F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</w:p>
          <w:p w14:paraId="6DE9D5F8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7 (13.2)</w:t>
            </w:r>
          </w:p>
          <w:p w14:paraId="3EC27963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94 (72.9)</w:t>
            </w:r>
          </w:p>
          <w:p w14:paraId="45B7B331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7 (13.2)</w:t>
            </w:r>
          </w:p>
          <w:p w14:paraId="33622BAE" w14:textId="77777777" w:rsidR="007174A9" w:rsidRPr="00B129A1" w:rsidRDefault="007174A9" w:rsidP="00844DC0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129A1">
              <w:rPr>
                <w:rFonts w:ascii="Arial" w:hAnsi="Arial" w:cs="Arial"/>
              </w:rPr>
              <w:t>1 (0.8)</w:t>
            </w:r>
          </w:p>
        </w:tc>
      </w:tr>
    </w:tbl>
    <w:p w14:paraId="228A8A8F" w14:textId="37C0D6A7" w:rsidR="007174A9" w:rsidRPr="00A11F62" w:rsidRDefault="007174A9" w:rsidP="00844DC0">
      <w:pPr>
        <w:pStyle w:val="FootnoteText"/>
        <w:spacing w:line="480" w:lineRule="auto"/>
        <w:rPr>
          <w:rFonts w:ascii="Arial" w:hAnsi="Arial" w:cs="Arial"/>
          <w:sz w:val="24"/>
          <w:szCs w:val="24"/>
        </w:rPr>
      </w:pPr>
      <w:r w:rsidRPr="00A11F62">
        <w:rPr>
          <w:rFonts w:ascii="Arial" w:hAnsi="Arial" w:cs="Arial"/>
          <w:sz w:val="24"/>
          <w:szCs w:val="24"/>
        </w:rPr>
        <w:t xml:space="preserve">Note: NM, </w:t>
      </w:r>
      <w:r w:rsidR="00B23118">
        <w:rPr>
          <w:rFonts w:ascii="Arial" w:hAnsi="Arial" w:cs="Arial"/>
          <w:sz w:val="24"/>
          <w:szCs w:val="24"/>
        </w:rPr>
        <w:t>Pre-n</w:t>
      </w:r>
      <w:r w:rsidRPr="00A11F62">
        <w:rPr>
          <w:rFonts w:ascii="Arial" w:hAnsi="Arial" w:cs="Arial"/>
          <w:sz w:val="24"/>
          <w:szCs w:val="24"/>
        </w:rPr>
        <w:t>euromodulation</w:t>
      </w:r>
    </w:p>
    <w:p w14:paraId="37F243BA" w14:textId="77777777" w:rsidR="007174A9" w:rsidRPr="00A11F62" w:rsidRDefault="007174A9" w:rsidP="00844DC0">
      <w:pPr>
        <w:pStyle w:val="FootnoteText"/>
        <w:spacing w:line="480" w:lineRule="auto"/>
        <w:rPr>
          <w:rFonts w:ascii="Arial" w:hAnsi="Arial" w:cs="Arial"/>
          <w:sz w:val="24"/>
          <w:szCs w:val="24"/>
        </w:rPr>
      </w:pPr>
      <w:r w:rsidRPr="00A11F62">
        <w:rPr>
          <w:rFonts w:ascii="Arial" w:hAnsi="Arial" w:cs="Arial"/>
          <w:i/>
          <w:iCs/>
          <w:sz w:val="24"/>
          <w:szCs w:val="24"/>
          <w:vertAlign w:val="superscript"/>
        </w:rPr>
        <w:t>1</w:t>
      </w:r>
      <w:r w:rsidRPr="00A11F62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A11F62">
        <w:rPr>
          <w:rFonts w:ascii="Arial" w:hAnsi="Arial" w:cs="Arial"/>
          <w:sz w:val="24"/>
          <w:szCs w:val="24"/>
        </w:rPr>
        <w:t>Percentages may not sum 100% because of rounding.</w:t>
      </w:r>
    </w:p>
    <w:p w14:paraId="641CFDC0" w14:textId="77777777" w:rsidR="007174A9" w:rsidRPr="00A11F62" w:rsidRDefault="007174A9" w:rsidP="00844DC0">
      <w:pPr>
        <w:pStyle w:val="FootnoteText"/>
        <w:spacing w:line="480" w:lineRule="auto"/>
        <w:rPr>
          <w:rFonts w:ascii="Arial" w:hAnsi="Arial" w:cs="Arial"/>
          <w:bCs/>
          <w:sz w:val="24"/>
          <w:szCs w:val="24"/>
        </w:rPr>
      </w:pPr>
      <w:r w:rsidRPr="00A11F62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A11F62">
        <w:rPr>
          <w:rFonts w:ascii="Arial" w:hAnsi="Arial" w:cs="Arial"/>
          <w:sz w:val="24"/>
          <w:szCs w:val="24"/>
        </w:rPr>
        <w:t>A</w:t>
      </w:r>
      <w:r w:rsidRPr="00A11F62">
        <w:rPr>
          <w:rFonts w:ascii="Arial" w:hAnsi="Arial" w:cs="Arial"/>
          <w:bCs/>
          <w:sz w:val="24"/>
          <w:szCs w:val="24"/>
        </w:rPr>
        <w:t xml:space="preserve">nchors: </w:t>
      </w:r>
    </w:p>
    <w:p w14:paraId="473F9E05" w14:textId="77777777" w:rsidR="007174A9" w:rsidRPr="00A11F62" w:rsidRDefault="007174A9" w:rsidP="00844DC0">
      <w:pPr>
        <w:pStyle w:val="FootnoteText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A11F62">
        <w:rPr>
          <w:rFonts w:ascii="Arial" w:hAnsi="Arial" w:cs="Arial"/>
          <w:bCs/>
          <w:sz w:val="24"/>
          <w:szCs w:val="24"/>
        </w:rPr>
        <w:t>Meaningful improvement = 1- very much improved, 2- much improved</w:t>
      </w:r>
    </w:p>
    <w:p w14:paraId="6E9DF58A" w14:textId="77777777" w:rsidR="007174A9" w:rsidRPr="00A11F62" w:rsidRDefault="007174A9" w:rsidP="00844DC0">
      <w:pPr>
        <w:pStyle w:val="FootnoteText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A11F62">
        <w:rPr>
          <w:rFonts w:ascii="Arial" w:hAnsi="Arial" w:cs="Arial"/>
          <w:bCs/>
          <w:sz w:val="24"/>
          <w:szCs w:val="24"/>
        </w:rPr>
        <w:t>No meaningful change = 3- minimally improved, 4- no change, 5- minimally worse</w:t>
      </w:r>
    </w:p>
    <w:p w14:paraId="3CE1932A" w14:textId="77777777" w:rsidR="007174A9" w:rsidRPr="00A11F62" w:rsidRDefault="007174A9" w:rsidP="00844DC0">
      <w:pPr>
        <w:pStyle w:val="FootnoteText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A11F62">
        <w:rPr>
          <w:rFonts w:ascii="Arial" w:hAnsi="Arial" w:cs="Arial"/>
          <w:bCs/>
          <w:sz w:val="24"/>
          <w:szCs w:val="24"/>
        </w:rPr>
        <w:t xml:space="preserve">Meaningful worsening = 6- much worse, 7- very much worse. </w:t>
      </w:r>
    </w:p>
    <w:p w14:paraId="34D7789E" w14:textId="77777777" w:rsidR="007174A9" w:rsidRPr="00F422F5" w:rsidRDefault="007174A9" w:rsidP="007174A9">
      <w:pPr>
        <w:pStyle w:val="FootnoteText"/>
        <w:rPr>
          <w:sz w:val="18"/>
          <w:szCs w:val="18"/>
        </w:rPr>
      </w:pPr>
    </w:p>
    <w:p w14:paraId="0588A8B8" w14:textId="77777777" w:rsidR="007E134C" w:rsidRDefault="007E134C"/>
    <w:sectPr w:rsidR="007E1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E5438"/>
    <w:multiLevelType w:val="hybridMultilevel"/>
    <w:tmpl w:val="63AA0C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28568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4A9"/>
    <w:rsid w:val="00285DF8"/>
    <w:rsid w:val="00442E51"/>
    <w:rsid w:val="007174A9"/>
    <w:rsid w:val="007E134C"/>
    <w:rsid w:val="00844DC0"/>
    <w:rsid w:val="00875653"/>
    <w:rsid w:val="008B2951"/>
    <w:rsid w:val="009E2FE7"/>
    <w:rsid w:val="00B2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B9E02"/>
  <w15:chartTrackingRefBased/>
  <w15:docId w15:val="{2EA3E3CE-2B50-4876-B11E-BB28C684F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4A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174A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174A9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6</Words>
  <Characters>2429</Characters>
  <Application>Microsoft Office Word</Application>
  <DocSecurity>0</DocSecurity>
  <Lines>20</Lines>
  <Paragraphs>5</Paragraphs>
  <ScaleCrop>false</ScaleCrop>
  <Company>KCL</Company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Whitney</dc:creator>
  <cp:keywords/>
  <dc:description/>
  <cp:lastModifiedBy>Whitney Scott</cp:lastModifiedBy>
  <cp:revision>4</cp:revision>
  <dcterms:created xsi:type="dcterms:W3CDTF">2023-05-13T11:18:00Z</dcterms:created>
  <dcterms:modified xsi:type="dcterms:W3CDTF">2023-05-13T11:20:00Z</dcterms:modified>
</cp:coreProperties>
</file>